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eastAsia="Arial Unicode MS" w:cs="Calibri"/>
          <w:b/>
          <w:b/>
          <w:bCs/>
        </w:rPr>
      </w:pPr>
      <w:r>
        <w:rPr>
          <w:rFonts w:eastAsia="Arial Unicode MS" w:cs="Calibri" w:ascii="Calibri" w:hAnsi="Calibri"/>
          <w:b/>
          <w:bCs/>
        </w:rPr>
        <w:t xml:space="preserve">Supplementary Material: </w:t>
      </w:r>
      <w:r>
        <w:rPr>
          <w:rFonts w:eastAsia="Arial Unicode MS" w:cs="Calibri" w:ascii="Calibri" w:hAnsi="Calibri"/>
        </w:rPr>
        <w:t>Searches</w:t>
      </w:r>
    </w:p>
    <w:p>
      <w:pPr>
        <w:pStyle w:val="Normal"/>
        <w:rPr>
          <w:rFonts w:ascii="Calibri" w:hAnsi="Calibri" w:eastAsia="Arial Unicode MS" w:cs="Calibri"/>
          <w:b/>
          <w:b/>
          <w:bCs/>
        </w:rPr>
      </w:pPr>
      <w:r>
        <w:rPr>
          <w:rFonts w:eastAsia="Arial Unicode MS" w:cs="Calibri" w:ascii="Calibri" w:hAnsi="Calibri"/>
          <w:b/>
          <w:bCs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Arial Unicode MS" w:cs="Calibri" w:ascii="Calibri" w:hAnsi="Calibri"/>
        </w:rPr>
        <w:t>Database: Ovid MEDLINE(R) and Epub Ahead of Print, In-Process, In-Data-Review &amp; Other Non-Indexed Citations and Daily &lt;1946 to May 06, 2021&gt;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Search Strategy:</w:t>
      </w:r>
    </w:p>
    <w:p>
      <w:pPr>
        <w:pStyle w:val="Normal"/>
        <w:rPr/>
      </w:pPr>
      <w:r>
        <w:rPr>
          <w:rFonts w:eastAsia="Arial Unicode MS" w:cs="Calibri" w:ascii="Calibri" w:hAnsi="Calibri"/>
        </w:rPr>
        <w:t>--------------------------------------------------------------------------------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"Feeding and Eating Disorders"/ (31814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anorex* nervosa or bulim* nervosa or binge* eat* or purg* or ((eating or feeding or food or appetite or purging) adj2 disorder*) or Avoidant Restrictive Food Intake Disorder or OSFED or ARFID).tw,kf. (42515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1 or 2 (51190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impulse control/ or kleptomania/ or pyromania/ or intermittent explosive disorder/ or pathological gambling/ or trichotillomania/ or compulsive buying/ or compulsive sexual behavior/ (9185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(compulsive or pathologic*) adj2 (buying or shopping or purchasing or sexual* or internet)).tw,kf. (1008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impuls* control or impulse control disorder* or kleptomani* or pyromani* or intermittent explosive disorder* or pathologic* gambling or trichotillomani*).tw,kf. (6971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4 or 5 or 6 (13515)</w:t>
      </w:r>
    </w:p>
    <w:p>
      <w:pPr>
        <w:pStyle w:val="Normal"/>
        <w:numPr>
          <w:ilvl w:val="0"/>
          <w:numId w:val="2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3 and 7 (592)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***************************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Arial Unicode MS" w:cs="Calibri" w:ascii="Calibri" w:hAnsi="Calibri"/>
        </w:rPr>
        <w:t>Database: APA PsycInfo &lt;1806 to May Week 1 2021&gt;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Search Strategy: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--------------------------------------------------------------------------------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eating disorders/ or anorexia nervosa/ or binge eating disorder/ or bulimia/ or feeding disorders/ or hyperphagia/ or kleine levin syndrome/ or pica/ or "purging (eating disorders)"/ or "rumination (eating)"/ or aphagia/ or binge eating/ or food addiction/ (33459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anorex* nervosa or bulim* nervosa or binge* eat* or purg* or ((eating or feeding or food or appetite or purging) adj2 disorder*) or Avoidant Restrictive Food Intake Disorder or OSFED or ARFID).ti,ab,id. (37679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1 or 2 (41681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impulse control disorders/ or behavioral disinhibition/ or impulsiveness/ or kleptomania/ or pyromania/ or intermittent explosive disorder/ or pathological gambling/ or trichotillomania/ or compulsive buying/ or compulsive sexual behavior/ (16543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(compulsive or pathologic*) adj2 (buying or shopping or purchasing or sexual* or internet)).ti,ab,id. (1628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impuls* control or impulse control disorder* or kleptomani* or pyromani* or intermittent explosive disorder* or pathologic* gambling or trichotillomani*).ti,ab,id. (8403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4 or 5 or 6 (21214)</w:t>
      </w:r>
    </w:p>
    <w:p>
      <w:pPr>
        <w:pStyle w:val="Normal"/>
        <w:numPr>
          <w:ilvl w:val="0"/>
          <w:numId w:val="3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3 and 7 (940)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***************************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Arial Unicode MS" w:cs="Calibri" w:ascii="Calibri" w:hAnsi="Calibri"/>
        </w:rPr>
        <w:t xml:space="preserve">Database: Embase &lt;1974 to 2021 May 06&gt; 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Search Strategy: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--------------------------------------------------------------------------------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eating disorder/ or anorexia nervosa/ or avoidant restrictive food intake disorder/ or binge eating disorder/ or bulimia/ or emotional eating/ or food addiction/ or food aversion/ or food refusal/ or orthorexia/ or pica/ or purging disorder/ (54946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anorex* nervosa or bulim* nervosa or binge* eat* or purg* or ((eating or feeding or food or appetite or purging) adj2 disorder*) or Avoidant Restrictive Food Intake Disorder or OSFED or ARFID).tw,kw. (54730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1 or 2 (71021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exp impulse control disorder/ or "autophagia (mental disorder)"/ or intermittent explosive disorder/ or kleptomania/ or pathological gambling/ or pyromania/ or trichotillomania/ or compulsive buying/ or compulsive sexual behavior/ or behavioral disinhibition/ (12565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(compulsive or pathologic*) adj2 (buying or shopping or purchasing or sexual* or internet)).tw,kw. (1657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impuls* control or impulse control disorder* or kleptomani* or pyromani* or intermittent explosive disorder* or pathologic* gambling or trichotillomani*).tw,kw. (10291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4 or 5 or 6 (17332)</w:t>
      </w:r>
    </w:p>
    <w:p>
      <w:pPr>
        <w:pStyle w:val="Normal"/>
        <w:numPr>
          <w:ilvl w:val="0"/>
          <w:numId w:val="4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3 and 7 (1427)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***************************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eastAsia="Arial Unicode MS" w:cs="Calibri" w:ascii="Calibri" w:hAnsi="Calibri"/>
        </w:rPr>
        <w:t>Database: CINAHL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Search Strategy: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--------------------------------------------------------------------------------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MH "Eating Disorders+") OR (MH "Feeding and Eating Disorders of Childhood+") OR (MH "Binge Eating Disorder") OR (MH "Bulimia Nervosa") OR (MH “Anorexia Nervosa”) OR (MH “Purging Disorder”) (19,102)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Calibri" w:cs="Calibri" w:ascii="Calibri" w:hAnsi="Calibri"/>
        </w:rPr>
        <w:t xml:space="preserve"> </w:t>
      </w:r>
      <w:r>
        <w:rPr>
          <w:rFonts w:eastAsia="Arial Unicode MS" w:cs="Calibri" w:ascii="Calibri" w:hAnsi="Calibri"/>
        </w:rPr>
        <w:t>TI ( anorex* nervosa OR bulim* nervosa OR binge* eat* OR purg* OR ARFID OR OSFED OR ((eating or feeding or food or appetite) N2 disorder*) ) OR AB ( anorex* nervosa OR bulim* nervosa OR binge* eat* OR purg* OR ARFID OR OSFED OR ((eating or feeding or food or appetite) N2 disorder*) ) OR SU ( anorex* nervosa OR bulim* nervosa OR binge* eat* OR purg* OR ARFID OR OSFED OR ((eating or feeding or food or appetite) N2 disorder*) ) (21,469)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S1 OR S2 (23,840)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(MH "Impulse Control Disorders+") OR (MH “Autophagia”) OR (MH “Intermittent Explosive Disorder”) OR (MH “Kleptomania”) OR (MH “Pathological Gambling”) OR (MH “Pyromania”) OR (MH “Trichotillomania”) OR (MH “Compulsive Buying”) OR (MH “Compulsive Sexual Behavior”) (4,749)</w:t>
      </w:r>
    </w:p>
    <w:p>
      <w:pPr>
        <w:pStyle w:val="Normal"/>
        <w:numPr>
          <w:ilvl w:val="0"/>
          <w:numId w:val="1"/>
        </w:numPr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TI ( impuls* control OR Impulse control disorder* OR kleptomani* OR pyromani* OR intermittent explosive disorder* OR pathological gambling OR trichotillomani* OR (compulsive N2 (buying or shopping or purchasing or sexual*)) ) OR AB ( impuls* control OR Impulse control disorder* OR kleptomani* OR pyromani* OR intermittent explosive disorder* OR pathological gambling OR trichotillomani* OR (compulsive N2 (buying or shopping or purchasing or sexual*)) ) OR SU ( impuls* control OR Impulse control disorder* OR kleptomani* OR pyromani* OR intermittent explosive disorder* OR pathological gambling OR trichotillomani* OR (compulsive N2 (buying or shopping or purchasing or sexual*)) ) (</w:t>
      </w:r>
      <w:r>
        <w:rPr>
          <w:rFonts w:cs="Calibri" w:ascii="Calibri" w:hAnsi="Calibri"/>
          <w:color w:val="333333"/>
          <w:shd w:fill="FFFFFF" w:val="clear"/>
        </w:rPr>
        <w:t>5,660)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S4 Or S5 (8,165)</w:t>
      </w:r>
    </w:p>
    <w:p>
      <w:pPr>
        <w:pStyle w:val="Normal"/>
        <w:numPr>
          <w:ilvl w:val="0"/>
          <w:numId w:val="1"/>
        </w:numPr>
        <w:rPr/>
      </w:pPr>
      <w:r>
        <w:rPr>
          <w:rFonts w:eastAsia="Arial Unicode MS" w:cs="Calibri" w:ascii="Calibri" w:hAnsi="Calibri"/>
        </w:rPr>
        <w:t>S3 AND S6 (351)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  <w:t>***************************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  <w:b/>
          <w:b/>
          <w:bCs/>
          <w:sz w:val="22"/>
          <w:szCs w:val="22"/>
        </w:rPr>
      </w:pPr>
      <w:r>
        <w:rPr>
          <w:rFonts w:eastAsia="Arial Unicode MS" w:cs="Calibri" w:ascii="Calibri" w:hAnsi="Calibri"/>
          <w:b/>
          <w:bCs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b/>
          <w:bCs/>
          <w:sz w:val="22"/>
          <w:szCs w:val="22"/>
        </w:rPr>
        <w:t>Supplementary Table 1</w:t>
      </w:r>
      <w:r>
        <w:rPr>
          <w:rFonts w:cs="Calibri" w:ascii="Calibri" w:hAnsi="Calibri"/>
          <w:sz w:val="22"/>
          <w:szCs w:val="22"/>
        </w:rPr>
        <w:t xml:space="preserve">. Downs &amp; Black Risk of Bias Assessment for Cross-Sectional Studies </w:t>
      </w:r>
    </w:p>
    <w:p>
      <w:pPr>
        <w:pStyle w:val="Normal"/>
        <w:rPr>
          <w:rFonts w:ascii="Calibri" w:hAnsi="Calibri" w:eastAsia="Arial Unicode MS" w:cs="Calibri"/>
          <w:sz w:val="22"/>
          <w:szCs w:val="22"/>
        </w:rPr>
      </w:pPr>
      <w:r>
        <w:rPr>
          <w:rFonts w:eastAsia="Arial Unicode MS" w:cs="Calibri" w:ascii="Calibri" w:hAnsi="Calibri"/>
          <w:sz w:val="22"/>
          <w:szCs w:val="22"/>
        </w:rPr>
      </w:r>
    </w:p>
    <w:tbl>
      <w:tblPr>
        <w:tblW w:w="79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  <w:gridCol w:w="408"/>
      </w:tblGrid>
      <w:tr>
        <w:trPr>
          <w:trHeight w:val="1574" w:hRule="atLeast"/>
        </w:trPr>
        <w:tc>
          <w:tcPr>
            <w:tcW w:w="18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  <w:lang w:val="en-CA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Study (First Author, Year)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.Aim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2.Measures 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3.Characteristic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5.Confounder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6.Finding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7.Random variability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0.Probabilitie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1.Representative sample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2.Representative accepted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3.Standard facilitie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6.Data dredging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 xml:space="preserve">18.Statistics 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20.Accurate measures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25.Confond adjustment</w:t>
            </w:r>
          </w:p>
        </w:tc>
        <w:tc>
          <w:tcPr>
            <w:tcW w:w="408" w:type="dxa"/>
            <w:tcBorders>
              <w:top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Blinder 200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Bulik 199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Christenson, 199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Claes, 201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Corstorphine 200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Crisp, 198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De la Serma de Pedro 199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?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?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Faber, 199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Fernandez-Aranda, 200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Fernandez-Aranda, 200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Fernandez-Aranda, 2019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Gerlinghoff 1987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Goldner, 200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Hudson 198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Jimenez-Murcia, 201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Jimenez-Murcia, 2014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Matsunaga 199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Miyawaki 2018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Nagata 200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Nagata et al. 200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Nagata et al. 200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Nozoe 199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Pryor 199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Rowston, 199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Takei 1989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Zucker 201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Vandereycken 199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Weiss 1983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Wiederman 1995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Casper 1996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Eddy et al. 2002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Herzog 199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Tanaka 200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180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Lacey 1993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Yip, 201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U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0</w:t>
            </w:r>
          </w:p>
        </w:tc>
      </w:tr>
      <w:tr>
        <w:trPr>
          <w:trHeight w:val="307" w:hRule="atLeast"/>
        </w:trPr>
        <w:tc>
          <w:tcPr>
            <w:tcW w:w="1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23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16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22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3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34</w:t>
            </w:r>
          </w:p>
        </w:tc>
        <w:tc>
          <w:tcPr>
            <w:tcW w:w="4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4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  <w:b/>
          <w:bCs/>
        </w:rPr>
        <w:t>Supplementary Figure 1:</w:t>
      </w:r>
      <w:r>
        <w:rPr>
          <w:rFonts w:eastAsia="Arial Unicode MS" w:cs="Calibri" w:ascii="Calibri" w:hAnsi="Calibri"/>
        </w:rPr>
        <w:t xml:space="preserve"> Prevalence of Stealing/Shoplifting Across All EDs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  <w:lang w:val="en-US" w:eastAsia="en-US"/>
        </w:rPr>
        <w:drawing>
          <wp:inline distT="0" distB="0" distL="0" distR="0">
            <wp:extent cx="5487035" cy="428053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28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  <w:b/>
          <w:b/>
          <w:bCs/>
        </w:rPr>
      </w:pPr>
      <w:r>
        <w:rPr>
          <w:rFonts w:eastAsia="Arial Unicode MS" w:cs="Calibri" w:ascii="Calibri" w:hAnsi="Calibri"/>
          <w:b/>
          <w:bCs/>
        </w:rPr>
        <w:t xml:space="preserve">Supplementary Figure 2: </w:t>
      </w:r>
      <w:r>
        <w:rPr>
          <w:rFonts w:eastAsia="Arial Unicode MS" w:cs="Calibri" w:ascii="Calibri" w:hAnsi="Calibri"/>
        </w:rPr>
        <w:t>Prevalence of ICDs/BAs by ED Subtype</w:t>
      </w:r>
      <w:r>
        <w:rPr>
          <w:rFonts w:eastAsia="Arial Unicode MS" w:cs="Calibri" w:ascii="Calibri" w:hAnsi="Calibri"/>
          <w:b/>
          <w:bCs/>
        </w:rPr>
        <w:t xml:space="preserve"> </w:t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  <w:lang w:val="en-US" w:eastAsia="en-US"/>
        </w:rPr>
        <w:drawing>
          <wp:inline distT="0" distB="0" distL="0" distR="0">
            <wp:extent cx="6334760" cy="744982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760" cy="744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</w:rPr>
      </w:r>
    </w:p>
    <w:p>
      <w:pPr>
        <w:pStyle w:val="Normal"/>
        <w:rPr>
          <w:rFonts w:ascii="Calibri" w:hAnsi="Calibri" w:eastAsia="Arial Unicode MS" w:cs="Calibri"/>
        </w:rPr>
      </w:pPr>
      <w:r>
        <w:rPr>
          <w:rFonts w:eastAsia="Arial Unicode MS" w:cs="Calibri" w:ascii="Calibri" w:hAnsi="Calibri"/>
          <w:b/>
          <w:bCs/>
        </w:rPr>
        <w:t>Supplementary Figure 3:</w:t>
      </w:r>
      <w:r>
        <w:rPr>
          <w:rFonts w:eastAsia="Arial Unicode MS" w:cs="Calibri" w:ascii="Calibri" w:hAnsi="Calibri"/>
        </w:rPr>
        <w:t xml:space="preserve"> Prevalence of Stealing/Shoplifting by ED Subtype</w:t>
      </w:r>
    </w:p>
    <w:p>
      <w:pPr>
        <w:pStyle w:val="Normal"/>
        <w:rPr>
          <w:rFonts w:ascii="Calibri" w:hAnsi="Calibri" w:eastAsia="Arial Unicode MS" w:cs="Calibri"/>
          <w:lang w:val="en-US" w:eastAsia="en-US"/>
        </w:rPr>
      </w:pPr>
      <w:r>
        <w:rPr>
          <w:rFonts w:eastAsia="Arial Unicode MS" w:cs="Calibri" w:ascii="Calibri" w:hAnsi="Calibri"/>
          <w:lang w:val="en-US" w:eastAsia="en-US"/>
        </w:rPr>
        <w:drawing>
          <wp:inline distT="0" distB="0" distL="0" distR="0">
            <wp:extent cx="5486400" cy="475932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5"/>
      <w:footerReference w:type="first" r:id="rId6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8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2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8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750" w:hanging="39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750" w:hanging="390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0"/>
        </w:tabs>
        <w:ind w:left="750" w:hanging="390"/>
      </w:pPr>
      <w:rPr/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jpeg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1:43:00Z</dcterms:created>
  <dc:creator>Dan Devoe</dc:creator>
  <dc:description/>
  <cp:keywords/>
  <dc:language>en-US</dc:language>
  <cp:lastModifiedBy>Dan Devoe</cp:lastModifiedBy>
  <dcterms:modified xsi:type="dcterms:W3CDTF">2021-06-11T01:54:00Z</dcterms:modified>
  <cp:revision>4</cp:revision>
  <dc:subject/>
  <dc:title/>
</cp:coreProperties>
</file>